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</w:t>
      </w: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ntary Table 1.</w:t>
      </w:r>
      <w:r>
        <w:rPr>
          <w:rFonts w:cs="Times New Roman" w:ascii="Times New Roman" w:hAnsi="Times New Roman"/>
          <w:bCs/>
          <w:sz w:val="24"/>
          <w:szCs w:val="24"/>
        </w:rPr>
        <w:t xml:space="preserve"> Phytoplasma gene sequences (16S rRNA, </w:t>
      </w:r>
      <w:r>
        <w:rPr>
          <w:rFonts w:cs="Times New Roman" w:ascii="Times New Roman" w:hAnsi="Times New Roman"/>
          <w:bCs/>
          <w:i/>
          <w:sz w:val="24"/>
          <w:szCs w:val="24"/>
        </w:rPr>
        <w:t>sec</w:t>
      </w:r>
      <w:r>
        <w:rPr>
          <w:rFonts w:cs="Times New Roman" w:ascii="Times New Roman" w:hAnsi="Times New Roman"/>
          <w:bCs/>
          <w:iCs/>
          <w:sz w:val="24"/>
          <w:szCs w:val="24"/>
        </w:rPr>
        <w:t>A</w:t>
      </w:r>
      <w:r>
        <w:rPr>
          <w:rFonts w:cs="Times New Roman" w:ascii="Times New Roman" w:hAnsi="Times New Roman"/>
          <w:bCs/>
          <w:i/>
          <w:sz w:val="24"/>
          <w:szCs w:val="24"/>
        </w:rPr>
        <w:t>, sec</w:t>
      </w:r>
      <w:r>
        <w:rPr>
          <w:rFonts w:cs="Times New Roman" w:ascii="Times New Roman" w:hAnsi="Times New Roman"/>
          <w:bCs/>
          <w:iCs/>
          <w:sz w:val="24"/>
          <w:szCs w:val="24"/>
        </w:rPr>
        <w:t>Y</w:t>
      </w:r>
      <w:r>
        <w:rPr>
          <w:rFonts w:cs="Times New Roman" w:ascii="Times New Roman" w:hAnsi="Times New Roman"/>
          <w:bCs/>
          <w:sz w:val="24"/>
          <w:szCs w:val="24"/>
        </w:rPr>
        <w:t xml:space="preserve">) retrieved from GenBank utilized for deriving phylogenetic relationships of niger phyllody, sesame phyllody and </w:t>
      </w:r>
      <w:r>
        <w:rPr>
          <w:rFonts w:cs="Times New Roman" w:ascii="Times New Roman" w:hAnsi="Times New Roman"/>
          <w:bCs/>
          <w:i/>
          <w:sz w:val="24"/>
          <w:szCs w:val="24"/>
        </w:rPr>
        <w:t>Amrasca bigutella</w:t>
      </w:r>
      <w:r>
        <w:rPr>
          <w:rFonts w:cs="Times New Roman" w:ascii="Times New Roman" w:hAnsi="Times New Roman"/>
          <w:bCs/>
          <w:sz w:val="24"/>
          <w:szCs w:val="24"/>
        </w:rPr>
        <w:t xml:space="preserve"> phytoplasma isolates in the present study</w:t>
      </w:r>
    </w:p>
    <w:tbl>
      <w:tblPr>
        <w:tblW w:w="11628" w:type="dxa"/>
        <w:jc w:val="left"/>
        <w:tblInd w:w="-11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300"/>
        <w:gridCol w:w="1540"/>
        <w:gridCol w:w="2540"/>
        <w:gridCol w:w="2288"/>
      </w:tblGrid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bank accession  no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ytoplasma stra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</w:tr>
      <w:tr>
        <w:trPr>
          <w:trHeight w:val="300" w:hRule="atLeast"/>
        </w:trPr>
        <w:tc>
          <w:tcPr>
            <w:tcW w:w="11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S rRNA gene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636088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iger phyllody JB-6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izotia abyssin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636087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ger phyllody JB-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izotia abyssin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636086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samum phyllody JB-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636085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samum phyllody JB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636089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mrasca bigutel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JB-9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636090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mrasca bigutel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JB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izotia abyssin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X83432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aba bean phyllody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icia fab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EF186827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tton phyllody phytoplasma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F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ssypi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tsville, US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33765 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anut witches-broo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tharanthus roseu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tsville, US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Y16393 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icris echiod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phyllod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E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icris echioide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JQ044393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ach X disease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I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unus pers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tsville, US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29208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ver prolifer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VI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assiflora edulis</w:t>
            </w:r>
            <w:r>
              <w:rPr>
                <w:rFonts w:eastAsia="Times New Roman" w:cs="Courier New" w:ascii="Courier New" w:hAnsi="Courier New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tsville, USA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30790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ster yellow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-B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enothera hookeri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East Lansing, U.S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Y390261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ver prolifer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VI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ifolium hybrid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: Albert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F228052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rinjal little leaf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VI-D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olanum melongen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ndia: Karnataka  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F228053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eriwinkle little leaf phytoplasma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VI-D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tharanthus roseu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ndia: Karnataka  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R074448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utgroup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holeplasma laidlawii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ec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531334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samum phyllody JB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X53133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esamum phyllody JB-2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531336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iger phyllody JB-5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izotia abyssin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531337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ger phyllody JB-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izotia abyssin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531338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mrasca bigutel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JB-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X531339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mrasca bigutel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JB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izotia abyssin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18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mula blue yellow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16SrII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mula blue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K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17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itches' broom disease of lime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B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itrus aurantifoli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man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23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minthotheca echioides yellow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E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istly oxtongue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21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omato big bud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D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Book Antiqua" w:ascii="Book Antiqua" w:hAnsi="Book Antiqua"/>
              </w:rPr>
              <w:t>Australi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53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pier grass stun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XI 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nnisetum purpure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and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34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m yellow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V 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45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ver prolifer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VI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ver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24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ach X dise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I 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ach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09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ysanthemum yellow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 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hrysanthemum frutescen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J462047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ple prolifer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X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ple cv. Golden Deliciou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K028559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utgroup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holeplasma oculi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</w:tr>
      <w:tr>
        <w:trPr>
          <w:trHeight w:val="404" w:hRule="atLeast"/>
        </w:trPr>
        <w:tc>
          <w:tcPr>
            <w:tcW w:w="116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ec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Y gene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X53132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samum phyllody JB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X53132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esamum phyllody JB-2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X53133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Niger phyllody JB-5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izotia abyssin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X53133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ger phyllody JB-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izotia abyssin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X531332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mrasca bigutel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JB-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X53133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mrasca bigutel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JB-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uizotia abyssinic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ia (present study)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004324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ybean  phylSoyabean phyllody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II-C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00434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cris echioid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I-E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chris echioide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004331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anut witches' broom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II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nut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004347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ustralian tomato big bud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II-D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ato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004316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tato witches' broom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VI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d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19769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m yellow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V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rPr>
                <w:rFonts w:ascii="Times New Roman" w:hAnsi="Times New Roman" w:eastAsia="Calibri" w:cs="Times New Roman"/>
                <w:i/>
                <w:i/>
                <w:iCs/>
                <w:sz w:val="32"/>
                <w:szCs w:val="3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Ulmus americana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ltsville, US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00433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 purple to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III-M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00433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ple proliferation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X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e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80317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ter yellow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I-A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ato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K028559 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utgroup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holeplasma oculi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Courier New"/>
      <w:color w:val="auto"/>
      <w:sz w:val="22"/>
      <w:szCs w:val="20"/>
      <w:lang w:val="en-US" w:bidi="hi-IN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Mangal;Courier New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05:55:00Z</dcterms:created>
  <dc:creator>Windows User</dc:creator>
  <dc:description/>
  <cp:keywords/>
  <dc:language>en-US</dc:language>
  <cp:lastModifiedBy>Windows User</cp:lastModifiedBy>
  <dcterms:modified xsi:type="dcterms:W3CDTF">2026-02-16T04:59:00Z</dcterms:modified>
  <cp:revision>6</cp:revision>
  <dc:subject/>
  <dc:title/>
</cp:coreProperties>
</file>